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A2F3E" w14:textId="77777777" w:rsidR="00F473EB" w:rsidRDefault="00F473EB" w:rsidP="00F473E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F0C7F">
        <w:rPr>
          <w:rFonts w:ascii="Times New Roman" w:hAnsi="Times New Roman" w:cs="Times New Roman"/>
          <w:b/>
          <w:bCs/>
          <w:lang w:val="en-US"/>
        </w:rPr>
        <w:t>S2 Table. Standardized and unstandardized coefficients of final model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EE4905B" w14:textId="77777777" w:rsidR="00F473EB" w:rsidRDefault="00F473EB" w:rsidP="00F473E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vertAnchor="page" w:horzAnchor="margin" w:tblpY="1978"/>
        <w:tblOverlap w:val="never"/>
        <w:tblW w:w="80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2852"/>
        <w:gridCol w:w="709"/>
        <w:gridCol w:w="830"/>
        <w:gridCol w:w="730"/>
        <w:gridCol w:w="708"/>
      </w:tblGrid>
      <w:tr w:rsidR="00F473EB" w:rsidRPr="00A245E1" w14:paraId="30F66636" w14:textId="77777777" w:rsidTr="00F473EB">
        <w:trPr>
          <w:tblHeader/>
        </w:trPr>
        <w:tc>
          <w:tcPr>
            <w:tcW w:w="2260" w:type="dxa"/>
            <w:tcBorders>
              <w:left w:val="nil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905F4F" w14:textId="77777777" w:rsidR="00F473EB" w:rsidRPr="007A6D75" w:rsidRDefault="00F473EB" w:rsidP="00F473EB">
            <w:pPr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52" w:type="dxa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A54225" w14:textId="77777777" w:rsidR="00F473EB" w:rsidRPr="007A6D75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47E78D96" w14:textId="77777777" w:rsidR="00F473EB" w:rsidRPr="00A245E1" w:rsidRDefault="00F473EB" w:rsidP="00F47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245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ß</w:t>
            </w:r>
            <w:proofErr w:type="gramEnd"/>
          </w:p>
        </w:tc>
        <w:tc>
          <w:tcPr>
            <w:tcW w:w="830" w:type="dxa"/>
            <w:tcBorders>
              <w:bottom w:val="single" w:sz="6" w:space="0" w:color="auto"/>
            </w:tcBorders>
            <w:vAlign w:val="center"/>
            <w:hideMark/>
          </w:tcPr>
          <w:p w14:paraId="192F8EFB" w14:textId="77777777" w:rsidR="00F473EB" w:rsidRPr="00A245E1" w:rsidRDefault="00F473EB" w:rsidP="00F47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245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gramEnd"/>
          </w:p>
        </w:tc>
        <w:tc>
          <w:tcPr>
            <w:tcW w:w="730" w:type="dxa"/>
            <w:tcBorders>
              <w:bottom w:val="single" w:sz="6" w:space="0" w:color="auto"/>
            </w:tcBorders>
            <w:vAlign w:val="center"/>
            <w:hideMark/>
          </w:tcPr>
          <w:p w14:paraId="508D04B4" w14:textId="77777777" w:rsidR="00F473EB" w:rsidRPr="00A245E1" w:rsidRDefault="00F473EB" w:rsidP="00F47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708" w:type="dxa"/>
            <w:tcBorders>
              <w:bottom w:val="single" w:sz="6" w:space="0" w:color="auto"/>
              <w:right w:val="nil"/>
            </w:tcBorders>
            <w:vAlign w:val="center"/>
            <w:hideMark/>
          </w:tcPr>
          <w:p w14:paraId="3C234AB9" w14:textId="77777777" w:rsidR="00F473EB" w:rsidRPr="00A245E1" w:rsidRDefault="00F473EB" w:rsidP="00F47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473EB" w:rsidRPr="00A245E1" w14:paraId="3A20F6EE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BBF8A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Sex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Despit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 Pain</w:t>
            </w: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3E68F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vAlign w:val="center"/>
          </w:tcPr>
          <w:p w14:paraId="524CDCC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21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BDFE4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3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D1D6F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0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DCDD4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745</w:t>
            </w:r>
          </w:p>
        </w:tc>
      </w:tr>
      <w:tr w:rsidR="00F473EB" w:rsidRPr="00A245E1" w14:paraId="5E9768ED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ADED0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6A8327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75363AB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253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769C1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303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4F586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9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8B71B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3EDE2406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A1434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2A0072A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603FAB7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26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A148C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5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71A04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9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D8F93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696</w:t>
            </w:r>
          </w:p>
        </w:tc>
      </w:tr>
      <w:tr w:rsidR="00F473EB" w:rsidRPr="00A245E1" w14:paraId="1DE53B6C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18E0F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47BDF1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0F2B44F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50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015AA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407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FF5E8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C37ED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437F6B53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E255EB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B0AE4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671B0BB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05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9E878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C1805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2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D0CE1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27</w:t>
            </w:r>
          </w:p>
        </w:tc>
      </w:tr>
      <w:tr w:rsidR="00F473EB" w:rsidRPr="00A245E1" w14:paraId="02E839E9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A452BB1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A9E54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CE265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A2BFD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A7415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35E6E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3EB" w:rsidRPr="00A245E1" w14:paraId="14771300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025B2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Pain Communication</w:t>
            </w: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6F3019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vAlign w:val="center"/>
          </w:tcPr>
          <w:p w14:paraId="77950C8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73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0E113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0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B6A4E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40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3FED1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09</w:t>
            </w:r>
          </w:p>
        </w:tc>
      </w:tr>
      <w:tr w:rsidR="00F473EB" w:rsidRPr="00A245E1" w14:paraId="6771B805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20AEB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BDB291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21C3972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19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8A26C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5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FF87C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3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16381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2</w:t>
            </w:r>
          </w:p>
        </w:tc>
      </w:tr>
      <w:tr w:rsidR="00F473EB" w:rsidRPr="00A245E1" w14:paraId="668F2550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AD7B79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A669AC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7D4C017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57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E0BE7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11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F6E64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47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485FC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9</w:t>
            </w:r>
          </w:p>
        </w:tc>
      </w:tr>
      <w:tr w:rsidR="00F473EB" w:rsidRPr="00A245E1" w14:paraId="5111A8DD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C976DF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86278E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74C4ACB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23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22423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5232B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44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C7C65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758</w:t>
            </w:r>
          </w:p>
        </w:tc>
      </w:tr>
      <w:tr w:rsidR="00F473EB" w:rsidRPr="00A245E1" w14:paraId="544169E0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880047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7F5D0A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122119C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67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E6DCA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2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AAF79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0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FE8BA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60</w:t>
            </w:r>
          </w:p>
        </w:tc>
      </w:tr>
      <w:tr w:rsidR="00F473EB" w:rsidRPr="00A245E1" w14:paraId="7F59A876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C87A42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B0FD41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F069F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1E5A9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86F4C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5F76B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3EB" w:rsidRPr="00A245E1" w14:paraId="4E229C35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A0A53D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Relationship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atisfaction</w:t>
            </w:r>
            <w:proofErr w:type="spellEnd"/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EFDE1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vAlign w:val="center"/>
          </w:tcPr>
          <w:p w14:paraId="3B2701E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08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80B89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208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3618C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15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B9273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71</w:t>
            </w:r>
          </w:p>
        </w:tc>
      </w:tr>
      <w:tr w:rsidR="00F473EB" w:rsidRPr="00A245E1" w14:paraId="2BE4DF4E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CF89AD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4E18551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6AC45B9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56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FB015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78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6FD4C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97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6B4FE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424</w:t>
            </w:r>
          </w:p>
        </w:tc>
      </w:tr>
      <w:tr w:rsidR="00F473EB" w:rsidRPr="00A245E1" w14:paraId="6CFC363B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57886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717D14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17C5253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69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31188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57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5D3D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3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45633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54</w:t>
            </w:r>
          </w:p>
        </w:tc>
      </w:tr>
      <w:tr w:rsidR="00F473EB" w:rsidRPr="00A245E1" w14:paraId="48F37027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B95BF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C08CC3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3890605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75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D6A3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41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715E3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9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65802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73</w:t>
            </w:r>
          </w:p>
        </w:tc>
      </w:tr>
      <w:tr w:rsidR="00F473EB" w:rsidRPr="00A245E1" w14:paraId="6310DD9D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22634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47963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7D5A029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558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22091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09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C36DA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0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81727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766B1DFF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12AFD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FSFI</w:t>
            </w: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CF1BDB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07650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BA9D4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304BF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D3FBA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3EB" w:rsidRPr="00A245E1" w14:paraId="1406B759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66AAD09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7CED3D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vAlign w:val="center"/>
          </w:tcPr>
          <w:p w14:paraId="64A6152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40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854FE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43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57449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609</w:t>
            </w:r>
          </w:p>
        </w:tc>
        <w:tc>
          <w:tcPr>
            <w:tcW w:w="708" w:type="dxa"/>
            <w:tcBorders>
              <w:top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790D7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480</w:t>
            </w:r>
          </w:p>
        </w:tc>
      </w:tr>
      <w:tr w:rsidR="00F473EB" w:rsidRPr="00A245E1" w14:paraId="7D5D6E0C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B4836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8212D5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7BD4CA7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72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6897C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2,096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9408C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519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A3576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7D6B884A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53BBD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B592BB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46EE45A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1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F2C00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1,52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BEAF4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725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00BD4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6</w:t>
            </w:r>
          </w:p>
        </w:tc>
      </w:tr>
      <w:tr w:rsidR="00F473EB" w:rsidRPr="00A245E1" w14:paraId="61A91322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58842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BD3B7F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6444939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29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DE9EB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306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7B6EF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687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109EC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656</w:t>
            </w:r>
          </w:p>
        </w:tc>
      </w:tr>
      <w:tr w:rsidR="00F473EB" w:rsidRPr="00A245E1" w14:paraId="008BCA5D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4FF87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FAA88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4720BDC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42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1C661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9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86279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74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590E7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89</w:t>
            </w:r>
          </w:p>
        </w:tc>
      </w:tr>
      <w:tr w:rsidR="00F473EB" w:rsidRPr="00A245E1" w14:paraId="75DFFDD8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DF060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FF66BB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709" w:type="dxa"/>
            <w:vAlign w:val="center"/>
          </w:tcPr>
          <w:p w14:paraId="6B8F53E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284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920C1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1,585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E7E73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341</w:t>
            </w:r>
          </w:p>
        </w:tc>
        <w:tc>
          <w:tcPr>
            <w:tcW w:w="708" w:type="dxa"/>
            <w:tcBorders>
              <w:top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99A87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3D0C1A83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1A3EE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EC1249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Despit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09" w:type="dxa"/>
            <w:vAlign w:val="center"/>
          </w:tcPr>
          <w:p w14:paraId="158669B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89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925A3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57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9C97F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365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7FF5F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17</w:t>
            </w:r>
          </w:p>
        </w:tc>
      </w:tr>
      <w:tr w:rsidR="00F473EB" w:rsidRPr="00A245E1" w14:paraId="526CB96E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61F15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bottom w:val="nil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73DFE9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municatio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461B08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07</w:t>
            </w:r>
          </w:p>
        </w:tc>
        <w:tc>
          <w:tcPr>
            <w:tcW w:w="830" w:type="dxa"/>
            <w:tcBorders>
              <w:bottom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BF194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1,904</w:t>
            </w:r>
          </w:p>
        </w:tc>
        <w:tc>
          <w:tcPr>
            <w:tcW w:w="730" w:type="dxa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3A26B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992</w:t>
            </w:r>
          </w:p>
        </w:tc>
        <w:tc>
          <w:tcPr>
            <w:tcW w:w="708" w:type="dxa"/>
            <w:tcBorders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A9A00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55</w:t>
            </w:r>
          </w:p>
        </w:tc>
      </w:tr>
      <w:tr w:rsidR="00F473EB" w:rsidRPr="00A245E1" w14:paraId="1B6295C4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12941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bottom w:val="nil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C81C1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EEB2B4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E7F2B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586CD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F7396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3EB" w:rsidRPr="00A245E1" w14:paraId="25E46725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0183627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FSDS</w:t>
            </w:r>
          </w:p>
        </w:tc>
        <w:tc>
          <w:tcPr>
            <w:tcW w:w="2852" w:type="dxa"/>
            <w:tcBorders>
              <w:top w:val="nil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BE2479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E23CE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17</w:t>
            </w:r>
          </w:p>
        </w:tc>
        <w:tc>
          <w:tcPr>
            <w:tcW w:w="830" w:type="dxa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4684B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1,605</w:t>
            </w:r>
          </w:p>
        </w:tc>
        <w:tc>
          <w:tcPr>
            <w:tcW w:w="730" w:type="dxa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5D44E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64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40395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2</w:t>
            </w:r>
          </w:p>
        </w:tc>
      </w:tr>
      <w:tr w:rsidR="00F473EB" w:rsidRPr="00A245E1" w14:paraId="524A2D26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55B42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0EE3C53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2E8D206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05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2110F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5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94D61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545</w:t>
            </w:r>
          </w:p>
        </w:tc>
        <w:tc>
          <w:tcPr>
            <w:tcW w:w="708" w:type="dxa"/>
            <w:tcBorders>
              <w:top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71655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921</w:t>
            </w:r>
          </w:p>
        </w:tc>
      </w:tr>
      <w:tr w:rsidR="00F473EB" w:rsidRPr="00A245E1" w14:paraId="13A2FE61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B2E386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3CF418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6112AF1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39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D2FEC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2,257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85362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76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17584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03</w:t>
            </w:r>
          </w:p>
        </w:tc>
      </w:tr>
      <w:tr w:rsidR="00F473EB" w:rsidRPr="00A245E1" w14:paraId="7A520E3B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058D8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126588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33CDD9D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640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29DE5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1,71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44CC3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82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3723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4F0737B4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F8F4A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1CF8BCE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709" w:type="dxa"/>
            <w:vAlign w:val="center"/>
          </w:tcPr>
          <w:p w14:paraId="52333A7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04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5614B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743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664AA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35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EA7E9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8</w:t>
            </w:r>
          </w:p>
        </w:tc>
      </w:tr>
      <w:tr w:rsidR="00F473EB" w:rsidRPr="00A245E1" w14:paraId="6086ECA1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F0CDDA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B161FC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2ACCF6B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36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22C9B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1,818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A2350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72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265B3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2</w:t>
            </w:r>
          </w:p>
        </w:tc>
      </w:tr>
      <w:tr w:rsidR="00F473EB" w:rsidRPr="00A245E1" w14:paraId="7E2E28C2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30C28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A4111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Despit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09" w:type="dxa"/>
            <w:vAlign w:val="center"/>
          </w:tcPr>
          <w:p w14:paraId="6131250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32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657C4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26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5E166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383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936FA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494</w:t>
            </w:r>
          </w:p>
        </w:tc>
      </w:tr>
      <w:tr w:rsidR="00F473EB" w:rsidRPr="00A245E1" w14:paraId="778638E9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BDEA04C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B86D2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munication</w:t>
            </w:r>
          </w:p>
        </w:tc>
        <w:tc>
          <w:tcPr>
            <w:tcW w:w="709" w:type="dxa"/>
            <w:vAlign w:val="center"/>
          </w:tcPr>
          <w:p w14:paraId="5C417B4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41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23B03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3,223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2BB16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1,04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B7CED3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02</w:t>
            </w:r>
          </w:p>
        </w:tc>
      </w:tr>
      <w:tr w:rsidR="00F473EB" w:rsidRPr="00A245E1" w14:paraId="576E2ECC" w14:textId="77777777" w:rsidTr="00F473EB">
        <w:tc>
          <w:tcPr>
            <w:tcW w:w="2260" w:type="dxa"/>
            <w:tcBorders>
              <w:top w:val="nil"/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3422EB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06134B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1EF9B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5FAB2B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364C7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2BCD4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3EB" w:rsidRPr="00A245E1" w14:paraId="05B6F364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062F70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Vulvar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 Pain</w:t>
            </w: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D56A1AC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strictiv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on of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709" w:type="dxa"/>
            <w:vAlign w:val="center"/>
          </w:tcPr>
          <w:p w14:paraId="3F850FF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52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C321D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56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F6398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63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DAC4A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3</w:t>
            </w:r>
          </w:p>
        </w:tc>
      </w:tr>
      <w:tr w:rsidR="00F473EB" w:rsidRPr="00A245E1" w14:paraId="4E49978B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A40A0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E22CD4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Autonomous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ual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709" w:type="dxa"/>
            <w:vAlign w:val="center"/>
          </w:tcPr>
          <w:p w14:paraId="4829B88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54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9881BD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4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B5E4B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54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386A0F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457</w:t>
            </w:r>
          </w:p>
        </w:tc>
      </w:tr>
      <w:tr w:rsidR="00F473EB" w:rsidRPr="00A245E1" w14:paraId="3E573EFB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477E0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9BA6D71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leasur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rio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1)</w:t>
            </w:r>
          </w:p>
        </w:tc>
        <w:tc>
          <w:tcPr>
            <w:tcW w:w="709" w:type="dxa"/>
            <w:vAlign w:val="center"/>
          </w:tcPr>
          <w:p w14:paraId="300569F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33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BFAB8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4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24691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75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76D1B0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596</w:t>
            </w:r>
          </w:p>
        </w:tc>
      </w:tr>
      <w:tr w:rsidR="00F473EB" w:rsidRPr="00A245E1" w14:paraId="7CF70046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17E832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43384C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ham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2)</w:t>
            </w:r>
          </w:p>
        </w:tc>
        <w:tc>
          <w:tcPr>
            <w:tcW w:w="709" w:type="dxa"/>
            <w:vAlign w:val="center"/>
          </w:tcPr>
          <w:p w14:paraId="177AA6F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02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64C45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02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CD6A0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71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54F2E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979</w:t>
            </w:r>
          </w:p>
        </w:tc>
      </w:tr>
      <w:tr w:rsidR="00F473EB" w:rsidRPr="00A245E1" w14:paraId="68D23447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D26967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226484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SEITotal</w:t>
            </w:r>
            <w:proofErr w:type="spellEnd"/>
          </w:p>
        </w:tc>
        <w:tc>
          <w:tcPr>
            <w:tcW w:w="709" w:type="dxa"/>
            <w:vAlign w:val="center"/>
          </w:tcPr>
          <w:p w14:paraId="7376FC75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353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C012E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071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A2389C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1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68F02A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A245E1" w14:paraId="3FDF35B3" w14:textId="77777777" w:rsidTr="00F473EB">
        <w:tc>
          <w:tcPr>
            <w:tcW w:w="2260" w:type="dxa"/>
            <w:tcBorders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32C6A66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9FAA66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709" w:type="dxa"/>
            <w:vAlign w:val="center"/>
          </w:tcPr>
          <w:p w14:paraId="5FCE3446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01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B85B7E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54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9AA02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5</w:t>
            </w:r>
          </w:p>
        </w:tc>
        <w:tc>
          <w:tcPr>
            <w:tcW w:w="708" w:type="dxa"/>
            <w:tcBorders>
              <w:top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220322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23</w:t>
            </w:r>
          </w:p>
        </w:tc>
      </w:tr>
      <w:tr w:rsidR="00F473EB" w:rsidRPr="00A245E1" w14:paraId="3CB6C513" w14:textId="77777777" w:rsidTr="00F473EB">
        <w:tc>
          <w:tcPr>
            <w:tcW w:w="2260" w:type="dxa"/>
            <w:tcBorders>
              <w:top w:val="nil"/>
              <w:left w:val="nil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1BE1BA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AF8445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Despite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09" w:type="dxa"/>
            <w:vAlign w:val="center"/>
          </w:tcPr>
          <w:p w14:paraId="497233E4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306</w:t>
            </w:r>
          </w:p>
        </w:tc>
        <w:tc>
          <w:tcPr>
            <w:tcW w:w="8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3D9017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189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CD892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038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0609E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473EB" w:rsidRPr="007A6D75" w14:paraId="13D73D6A" w14:textId="77777777" w:rsidTr="00F473EB">
        <w:tc>
          <w:tcPr>
            <w:tcW w:w="2260" w:type="dxa"/>
            <w:tcBorders>
              <w:lef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B341CC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2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EFFC0F" w14:textId="77777777" w:rsidR="00F473EB" w:rsidRPr="00A245E1" w:rsidRDefault="00F473EB" w:rsidP="00F47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munication</w:t>
            </w:r>
          </w:p>
        </w:tc>
        <w:tc>
          <w:tcPr>
            <w:tcW w:w="709" w:type="dxa"/>
            <w:vAlign w:val="center"/>
          </w:tcPr>
          <w:p w14:paraId="66A5BA31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233</w:t>
            </w:r>
          </w:p>
        </w:tc>
        <w:tc>
          <w:tcPr>
            <w:tcW w:w="83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E4D578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-,400</w:t>
            </w:r>
          </w:p>
        </w:tc>
        <w:tc>
          <w:tcPr>
            <w:tcW w:w="73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DE5D79" w14:textId="77777777" w:rsidR="00F473EB" w:rsidRPr="00A245E1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,102</w:t>
            </w:r>
          </w:p>
        </w:tc>
        <w:tc>
          <w:tcPr>
            <w:tcW w:w="708" w:type="dxa"/>
            <w:tcBorders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9BBE11" w14:textId="77777777" w:rsidR="00F473EB" w:rsidRPr="007A6D75" w:rsidRDefault="00F473EB" w:rsidP="00F473E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45E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2BD39F9B" w14:textId="77777777" w:rsidR="00F473EB" w:rsidRDefault="00F473EB" w:rsidP="00EF00B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F473EB" w:rsidSect="00F473E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E2"/>
    <w:rsid w:val="002E7D93"/>
    <w:rsid w:val="00500D81"/>
    <w:rsid w:val="00556591"/>
    <w:rsid w:val="00624385"/>
    <w:rsid w:val="008203E5"/>
    <w:rsid w:val="008E4DE2"/>
    <w:rsid w:val="009F5657"/>
    <w:rsid w:val="00A70FC7"/>
    <w:rsid w:val="00B16C9F"/>
    <w:rsid w:val="00CE5815"/>
    <w:rsid w:val="00E50E3B"/>
    <w:rsid w:val="00EF00B5"/>
    <w:rsid w:val="00F4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E4D812"/>
  <w15:chartTrackingRefBased/>
  <w15:docId w15:val="{4A07F760-BDD3-D84F-BA6D-602C3D61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3E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6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591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591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5659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65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Oesterling</dc:creator>
  <cp:keywords/>
  <dc:description/>
  <cp:lastModifiedBy>Carlotta Oesterling</cp:lastModifiedBy>
  <cp:revision>2</cp:revision>
  <dcterms:created xsi:type="dcterms:W3CDTF">2024-05-28T07:53:00Z</dcterms:created>
  <dcterms:modified xsi:type="dcterms:W3CDTF">2024-05-28T07:53:00Z</dcterms:modified>
</cp:coreProperties>
</file>